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097"/>
        <w:gridCol w:w="1133"/>
        <w:gridCol w:w="1174"/>
        <w:gridCol w:w="7483"/>
      </w:tblGrid>
      <w:tr w:rsidR="001A3985" w:rsidRPr="00131531" w14:paraId="683BC784" w14:textId="77777777" w:rsidTr="00131531">
        <w:tc>
          <w:tcPr>
            <w:tcW w:w="4106" w:type="dxa"/>
          </w:tcPr>
          <w:p w14:paraId="21362505" w14:textId="4EED959D" w:rsidR="00EA1AA2" w:rsidRPr="00131531" w:rsidRDefault="00480168" w:rsidP="00EA1AA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1531">
              <w:rPr>
                <w:rFonts w:ascii="Calibri" w:hAnsi="Calibri" w:cs="Calibri"/>
                <w:b/>
                <w:bCs/>
                <w:sz w:val="22"/>
                <w:szCs w:val="22"/>
              </w:rPr>
              <w:t>Article</w:t>
            </w:r>
          </w:p>
        </w:tc>
        <w:tc>
          <w:tcPr>
            <w:tcW w:w="1134" w:type="dxa"/>
          </w:tcPr>
          <w:p w14:paraId="3536FB5F" w14:textId="77777777" w:rsidR="00EA1AA2" w:rsidRPr="00131531" w:rsidRDefault="00EA1AA2" w:rsidP="00EA1AA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1531">
              <w:rPr>
                <w:rFonts w:ascii="Calibri" w:hAnsi="Calibri" w:cs="Calibri"/>
                <w:b/>
                <w:bCs/>
                <w:sz w:val="22"/>
                <w:szCs w:val="22"/>
              </w:rPr>
              <w:t>Year searched</w:t>
            </w:r>
          </w:p>
        </w:tc>
        <w:tc>
          <w:tcPr>
            <w:tcW w:w="1134" w:type="dxa"/>
          </w:tcPr>
          <w:p w14:paraId="19563B17" w14:textId="2A1C9C2E" w:rsidR="00EA1AA2" w:rsidRPr="00131531" w:rsidRDefault="00EA1AA2" w:rsidP="00EA1AA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153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untry </w:t>
            </w:r>
            <w:r w:rsidR="001A3985" w:rsidRPr="00131531">
              <w:rPr>
                <w:rFonts w:ascii="Calibri" w:hAnsi="Calibri" w:cs="Calibri"/>
                <w:b/>
                <w:bCs/>
                <w:sz w:val="22"/>
                <w:szCs w:val="22"/>
              </w:rPr>
              <w:t>&amp;</w:t>
            </w:r>
            <w:r w:rsidRPr="0013153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1A3985" w:rsidRPr="00131531">
              <w:rPr>
                <w:rFonts w:ascii="Calibri" w:hAnsi="Calibri" w:cs="Calibri"/>
                <w:b/>
                <w:bCs/>
                <w:sz w:val="22"/>
                <w:szCs w:val="22"/>
              </w:rPr>
              <w:t>setting</w:t>
            </w:r>
          </w:p>
        </w:tc>
        <w:tc>
          <w:tcPr>
            <w:tcW w:w="7513" w:type="dxa"/>
          </w:tcPr>
          <w:p w14:paraId="1C259116" w14:textId="77777777" w:rsidR="00EA1AA2" w:rsidRPr="00131531" w:rsidRDefault="00EA1AA2" w:rsidP="00EA1AA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1531">
              <w:rPr>
                <w:rFonts w:ascii="Calibri" w:hAnsi="Calibri" w:cs="Calibri"/>
                <w:b/>
                <w:bCs/>
                <w:sz w:val="22"/>
                <w:szCs w:val="22"/>
              </w:rPr>
              <w:t>Main findings</w:t>
            </w:r>
          </w:p>
        </w:tc>
      </w:tr>
      <w:tr w:rsidR="001A3985" w:rsidRPr="002434B6" w14:paraId="206357BA" w14:textId="77777777" w:rsidTr="00131531">
        <w:tc>
          <w:tcPr>
            <w:tcW w:w="4106" w:type="dxa"/>
          </w:tcPr>
          <w:p w14:paraId="41D6E19F" w14:textId="4B773648" w:rsidR="00EA1AA2" w:rsidRPr="002434B6" w:rsidRDefault="00480168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Chen G, Ogata Y, Sasaki M. Factors associated with burnout among internationally educated nurses: A scoping review. International Nursing Review. 2025 Mar;72(1</w:t>
            </w:r>
            <w:proofErr w:type="gramStart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):e</w:t>
            </w:r>
            <w:proofErr w:type="gramEnd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13073.</w:t>
            </w:r>
          </w:p>
        </w:tc>
        <w:tc>
          <w:tcPr>
            <w:tcW w:w="1134" w:type="dxa"/>
          </w:tcPr>
          <w:p w14:paraId="6B9A7324" w14:textId="77777777" w:rsidR="00EA1AA2" w:rsidRPr="002434B6" w:rsidRDefault="00E13C5B" w:rsidP="00E13C5B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ntil Sept 2023</w:t>
            </w:r>
          </w:p>
        </w:tc>
        <w:tc>
          <w:tcPr>
            <w:tcW w:w="1134" w:type="dxa"/>
          </w:tcPr>
          <w:p w14:paraId="1F4018E0" w14:textId="77777777" w:rsidR="00EA1AA2" w:rsidRPr="002434B6" w:rsidRDefault="00E13C5B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Global</w:t>
            </w:r>
          </w:p>
        </w:tc>
        <w:tc>
          <w:tcPr>
            <w:tcW w:w="7513" w:type="dxa"/>
          </w:tcPr>
          <w:p w14:paraId="06C0E83E" w14:textId="579BF4C6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Aimed to identify organisational and individual factors contributing to burnout among IENs</w:t>
            </w:r>
          </w:p>
          <w:p w14:paraId="319A51D7" w14:textId="1E239F1E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Poor working environments and high patient loads were key organisational contributors</w:t>
            </w:r>
          </w:p>
          <w:p w14:paraId="79071952" w14:textId="112A4848" w:rsidR="00EA1AA2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Individual risk factors including younger age, limited local language proficiency, and short duration of employment</w:t>
            </w:r>
          </w:p>
        </w:tc>
      </w:tr>
      <w:tr w:rsidR="001A3985" w:rsidRPr="002434B6" w14:paraId="7142DBFD" w14:textId="77777777" w:rsidTr="00131531">
        <w:tc>
          <w:tcPr>
            <w:tcW w:w="4106" w:type="dxa"/>
          </w:tcPr>
          <w:p w14:paraId="7641D04E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Omiyi D, Wilkinson E, Snaith B. Exploring the Motivations, Challenges, and Integration of Internationally Educated Healthcare Workers in the UK: A Scoping Review. Policy, Politics, &amp; Nursing Practice. 2024 Nov 20:15271544241289605.</w:t>
            </w:r>
          </w:p>
        </w:tc>
        <w:tc>
          <w:tcPr>
            <w:tcW w:w="1134" w:type="dxa"/>
          </w:tcPr>
          <w:p w14:paraId="55E12809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2010-2023</w:t>
            </w:r>
          </w:p>
        </w:tc>
        <w:tc>
          <w:tcPr>
            <w:tcW w:w="1134" w:type="dxa"/>
          </w:tcPr>
          <w:p w14:paraId="39C9CA18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K</w:t>
            </w:r>
          </w:p>
        </w:tc>
        <w:tc>
          <w:tcPr>
            <w:tcW w:w="7513" w:type="dxa"/>
          </w:tcPr>
          <w:p w14:paraId="6818F2DF" w14:textId="07E17151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Aimed to explore the motivations, challenges, and integration experiences of internationally educated healthcare workers in the UK</w:t>
            </w:r>
          </w:p>
          <w:p w14:paraId="202A5584" w14:textId="5394D87F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C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hallenges </w:t>
            </w:r>
            <w:r>
              <w:rPr>
                <w:rFonts w:ascii="Calibri" w:hAnsi="Calibri" w:cs="Calibri"/>
                <w:color w:val="222222"/>
                <w:sz w:val="22"/>
                <w:szCs w:val="22"/>
              </w:rPr>
              <w:t>include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professional recognition, discrimination, language barriers, and socioeconomic factors affecting integration and retention</w:t>
            </w:r>
          </w:p>
          <w:p w14:paraId="131F7023" w14:textId="77777777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Highlighted the need for addressing recruitment practices, registration processes, and cultural competence training to create an inclusive environment for IEHWs</w:t>
            </w:r>
          </w:p>
          <w:p w14:paraId="0D5AD8FB" w14:textId="6FD77F12" w:rsidR="001A3985" w:rsidRPr="001A3985" w:rsidRDefault="001A3985" w:rsidP="007C6857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S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upportive policies to enhance professional growth and well-being of IEHWs</w:t>
            </w:r>
          </w:p>
        </w:tc>
      </w:tr>
      <w:tr w:rsidR="00F62ABE" w:rsidRPr="002434B6" w14:paraId="55BF705F" w14:textId="77777777" w:rsidTr="00131531">
        <w:tc>
          <w:tcPr>
            <w:tcW w:w="4106" w:type="dxa"/>
          </w:tcPr>
          <w:p w14:paraId="31CABFC7" w14:textId="1CDE5771" w:rsidR="00EA1AA2" w:rsidRPr="002434B6" w:rsidRDefault="00480168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Davis D, Sharma S, Taylor M. Language tests and tests of competence for registration purposes–a scoping review of the experiences of overseas nurses. Contemporary nurse. 2024 Jul 3;60(4):420-32.</w:t>
            </w:r>
          </w:p>
        </w:tc>
        <w:tc>
          <w:tcPr>
            <w:tcW w:w="1134" w:type="dxa"/>
          </w:tcPr>
          <w:p w14:paraId="4A2C0C96" w14:textId="3ECA8B0D" w:rsidR="00EA1AA2" w:rsidRPr="002434B6" w:rsidRDefault="00BA0598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Jan 2015 – Jan 2023</w:t>
            </w:r>
          </w:p>
        </w:tc>
        <w:tc>
          <w:tcPr>
            <w:tcW w:w="1134" w:type="dxa"/>
          </w:tcPr>
          <w:p w14:paraId="16EBA16C" w14:textId="2E39B06C" w:rsidR="00EA1AA2" w:rsidRPr="002434B6" w:rsidRDefault="00BA0598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K</w:t>
            </w:r>
          </w:p>
        </w:tc>
        <w:tc>
          <w:tcPr>
            <w:tcW w:w="7513" w:type="dxa"/>
          </w:tcPr>
          <w:p w14:paraId="23D5BB56" w14:textId="77777777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Explored challenges faced by overseas-educated nurses undertaking the UK’s Nursing and Midwifery Council (NMC) registration tests</w:t>
            </w:r>
          </w:p>
          <w:p w14:paraId="59809BBF" w14:textId="5C0BB6D7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C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ompetence/practice disparities, arbitrary failures, and financial implications associated with the Objective Structured Clinical Examination (OSCE)</w:t>
            </w:r>
          </w:p>
          <w:p w14:paraId="689C7849" w14:textId="3FB865AE" w:rsidR="00EA1AA2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L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ack of robust research evaluating the effectiveness of these competency assessments</w:t>
            </w:r>
          </w:p>
        </w:tc>
      </w:tr>
      <w:tr w:rsidR="001A3985" w:rsidRPr="002434B6" w14:paraId="5D62C01D" w14:textId="77777777" w:rsidTr="00131531">
        <w:tc>
          <w:tcPr>
            <w:tcW w:w="4106" w:type="dxa"/>
          </w:tcPr>
          <w:p w14:paraId="30CA0CAA" w14:textId="18B98248" w:rsidR="00EA1AA2" w:rsidRPr="002434B6" w:rsidRDefault="00480168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Thomas JB, Lee MA. Factors influencing the transition of foreign‐educated nurses to the US healthcare setting: A systematic review. International nursing review. 2024 Sep;71(3):440-56.</w:t>
            </w:r>
          </w:p>
        </w:tc>
        <w:tc>
          <w:tcPr>
            <w:tcW w:w="1134" w:type="dxa"/>
          </w:tcPr>
          <w:p w14:paraId="52549D50" w14:textId="03AF8981" w:rsidR="00EA1AA2" w:rsidRPr="002434B6" w:rsidRDefault="00BA0598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2015-2022</w:t>
            </w:r>
          </w:p>
        </w:tc>
        <w:tc>
          <w:tcPr>
            <w:tcW w:w="1134" w:type="dxa"/>
          </w:tcPr>
          <w:p w14:paraId="1323F1D0" w14:textId="051A78F2" w:rsidR="00EA1AA2" w:rsidRPr="002434B6" w:rsidRDefault="00BA0598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S</w:t>
            </w:r>
          </w:p>
        </w:tc>
        <w:tc>
          <w:tcPr>
            <w:tcW w:w="7513" w:type="dxa"/>
          </w:tcPr>
          <w:p w14:paraId="59F10883" w14:textId="7A958BB0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A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imed to examine the impact of orientation programs on foreign-educated nurses’ transition to the US healthcare system</w:t>
            </w:r>
          </w:p>
          <w:p w14:paraId="0EE062AF" w14:textId="0AA9936C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Q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uality orientation and organizational support improved job satisfaction and reduced turnover among these nurses</w:t>
            </w:r>
          </w:p>
          <w:p w14:paraId="513685ED" w14:textId="2173DC3B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K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ey factors including peer support, workload, credentialing, communication, cultural adjustment, and coping strategies</w:t>
            </w:r>
          </w:p>
          <w:p w14:paraId="650073AE" w14:textId="74D4963A" w:rsidR="00EA1AA2" w:rsidRPr="002434B6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a lack of research evaluating the effectiveness of orientation programs for foreign-educated nurses</w:t>
            </w:r>
          </w:p>
        </w:tc>
      </w:tr>
      <w:tr w:rsidR="001A3985" w:rsidRPr="002434B6" w14:paraId="39D57046" w14:textId="77777777" w:rsidTr="00131531">
        <w:tc>
          <w:tcPr>
            <w:tcW w:w="4106" w:type="dxa"/>
          </w:tcPr>
          <w:p w14:paraId="783D1C79" w14:textId="20A39326" w:rsidR="00AD1069" w:rsidRPr="002434B6" w:rsidRDefault="00480168" w:rsidP="00AD1069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Cubelo F, Parviainen A, Kohanová D. The impact of bridging education programs on internationally educated nurses becoming </w:t>
            </w: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lastRenderedPageBreak/>
              <w:t>registered nurses in high‐income countries: A mixed‐methods systematic review. International Nursing Review. 2024 Aug 24.</w:t>
            </w:r>
          </w:p>
        </w:tc>
        <w:tc>
          <w:tcPr>
            <w:tcW w:w="1134" w:type="dxa"/>
          </w:tcPr>
          <w:p w14:paraId="5B7A5880" w14:textId="025CA33E" w:rsidR="00AD1069" w:rsidRPr="002434B6" w:rsidRDefault="00AD1069" w:rsidP="00AD1069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lastRenderedPageBreak/>
              <w:t>Until April 2024</w:t>
            </w:r>
          </w:p>
        </w:tc>
        <w:tc>
          <w:tcPr>
            <w:tcW w:w="1134" w:type="dxa"/>
          </w:tcPr>
          <w:p w14:paraId="7FA1FACA" w14:textId="421600AE" w:rsidR="00AD1069" w:rsidRPr="002434B6" w:rsidRDefault="00AD1069" w:rsidP="00AD1069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High income countries</w:t>
            </w:r>
          </w:p>
        </w:tc>
        <w:tc>
          <w:tcPr>
            <w:tcW w:w="7513" w:type="dxa"/>
          </w:tcPr>
          <w:p w14:paraId="35C119AD" w14:textId="111F6856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Aimed to </w:t>
            </w:r>
            <w:r>
              <w:rPr>
                <w:rFonts w:ascii="Calibri" w:hAnsi="Calibri" w:cs="Calibri"/>
                <w:color w:val="222222"/>
                <w:sz w:val="22"/>
                <w:szCs w:val="22"/>
              </w:rPr>
              <w:t>understand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impact of bridging education programs for </w:t>
            </w:r>
            <w:r>
              <w:rPr>
                <w:rFonts w:ascii="Calibri" w:hAnsi="Calibri" w:cs="Calibri"/>
                <w:color w:val="222222"/>
                <w:sz w:val="22"/>
                <w:szCs w:val="22"/>
              </w:rPr>
              <w:t>IENs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from low- and middle-income countries seeking registration in high-income countries</w:t>
            </w:r>
          </w:p>
          <w:p w14:paraId="4C02E32E" w14:textId="7DFE19A6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lastRenderedPageBreak/>
              <w:t>L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anguage proficiency as </w:t>
            </w:r>
            <w:r>
              <w:rPr>
                <w:rFonts w:ascii="Calibri" w:hAnsi="Calibri" w:cs="Calibri"/>
                <w:color w:val="222222"/>
                <w:sz w:val="22"/>
                <w:szCs w:val="22"/>
              </w:rPr>
              <w:t>the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critical factor influencing success in bridging programs</w:t>
            </w:r>
          </w:p>
          <w:p w14:paraId="25D233AE" w14:textId="4691D859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T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ailored educational approaches to enhance nursing competence and address skepticism</w:t>
            </w:r>
          </w:p>
          <w:p w14:paraId="041F24DA" w14:textId="2B67EBF9" w:rsidR="00AD1069" w:rsidRPr="002434B6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Other 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cultural challenges during workplace transition, underscoring the importance of targeted support for continuous integration</w:t>
            </w:r>
          </w:p>
        </w:tc>
      </w:tr>
      <w:tr w:rsidR="001A3985" w:rsidRPr="002434B6" w14:paraId="13A0EACC" w14:textId="77777777" w:rsidTr="00131531">
        <w:tc>
          <w:tcPr>
            <w:tcW w:w="4106" w:type="dxa"/>
          </w:tcPr>
          <w:p w14:paraId="113555B0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lastRenderedPageBreak/>
              <w:t xml:space="preserve">Ubah CI, Goldspink S, Tsegay SM. Black African international nurses' experiences of pastoral support: A scoping review. International Journal of Nursing Studies Advances. 2024 Jun </w:t>
            </w:r>
            <w:proofErr w:type="gramStart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1;6:100202</w:t>
            </w:r>
            <w:proofErr w:type="gramEnd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14:paraId="4624F7C9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ntil Apr 2023</w:t>
            </w:r>
          </w:p>
        </w:tc>
        <w:tc>
          <w:tcPr>
            <w:tcW w:w="1134" w:type="dxa"/>
          </w:tcPr>
          <w:p w14:paraId="1342B25D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K</w:t>
            </w:r>
          </w:p>
        </w:tc>
        <w:tc>
          <w:tcPr>
            <w:tcW w:w="7513" w:type="dxa"/>
          </w:tcPr>
          <w:p w14:paraId="0E9C23AF" w14:textId="19316AAF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Aimed to identify existing knowledge on pastoral support for IENs in the UK</w:t>
            </w:r>
          </w:p>
          <w:p w14:paraId="1711A8D9" w14:textId="76529345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Current research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primarily consists of policy guidelines and expert opinions, lacking empirical research on IENs’ perspectives</w:t>
            </w:r>
          </w:p>
          <w:p w14:paraId="1B87501F" w14:textId="7BC6F725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S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ignificant disparities in the support received by </w:t>
            </w:r>
            <w:r>
              <w:rPr>
                <w:rFonts w:ascii="Calibri" w:hAnsi="Calibri" w:cs="Calibri"/>
                <w:color w:val="222222"/>
                <w:sz w:val="22"/>
                <w:szCs w:val="22"/>
              </w:rPr>
              <w:t>IENs</w:t>
            </w: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, influenced by varying definitions and practices of pastoral care across UK healthcare institutions</w:t>
            </w:r>
          </w:p>
          <w:p w14:paraId="00C1532F" w14:textId="31196D16" w:rsidR="001A3985" w:rsidRPr="002434B6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Emphasized the need for research focusing on specific groups, such as Black African nurses, to understand their unique support needs and experiences</w:t>
            </w:r>
          </w:p>
        </w:tc>
      </w:tr>
      <w:tr w:rsidR="001A3985" w:rsidRPr="002434B6" w14:paraId="7F9AF619" w14:textId="77777777" w:rsidTr="00131531">
        <w:tc>
          <w:tcPr>
            <w:tcW w:w="4106" w:type="dxa"/>
          </w:tcPr>
          <w:p w14:paraId="759B556B" w14:textId="6C8B8FB4" w:rsidR="00EA1AA2" w:rsidRPr="002434B6" w:rsidRDefault="00480168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Njie-Mokonya N, Montoya L, Abebe N, Shorr R. Examining Workplace Practices Used to Facilitate Successful Integration of Internationally Educated Nurses </w:t>
            </w:r>
            <w:proofErr w:type="gramStart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Into</w:t>
            </w:r>
            <w:proofErr w:type="gramEnd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Acute Care Settings: A Scoping Review. The Journal of Continuing Education in Nursing. 2024 Apr 1;55(4):195-201.</w:t>
            </w:r>
          </w:p>
        </w:tc>
        <w:tc>
          <w:tcPr>
            <w:tcW w:w="1134" w:type="dxa"/>
          </w:tcPr>
          <w:p w14:paraId="6328D278" w14:textId="5BD3B6A4" w:rsidR="00EA1AA2" w:rsidRPr="002434B6" w:rsidRDefault="00E7409E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Jan 2012 and July 2022</w:t>
            </w:r>
          </w:p>
        </w:tc>
        <w:tc>
          <w:tcPr>
            <w:tcW w:w="1134" w:type="dxa"/>
          </w:tcPr>
          <w:p w14:paraId="301F3550" w14:textId="21C238F5" w:rsidR="00EA1AA2" w:rsidRPr="002434B6" w:rsidRDefault="00AD1069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Acute care</w:t>
            </w:r>
            <w:r w:rsidR="00E7409E"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; global</w:t>
            </w: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</w:t>
            </w:r>
          </w:p>
        </w:tc>
        <w:tc>
          <w:tcPr>
            <w:tcW w:w="7513" w:type="dxa"/>
          </w:tcPr>
          <w:p w14:paraId="16F792EF" w14:textId="19A5896E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Aimed to examine workplace practices supporting the integration of IENs into acute care settings</w:t>
            </w:r>
          </w:p>
          <w:p w14:paraId="32CC96D8" w14:textId="490E0F2A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Inconsistencies in integration practices across countries and institutions</w:t>
            </w:r>
          </w:p>
          <w:p w14:paraId="485E12EC" w14:textId="77777777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Bridging programmes often failed to prepare IENs for real-world clinical demands</w:t>
            </w:r>
          </w:p>
          <w:p w14:paraId="384D113C" w14:textId="442E7B64" w:rsidR="00EA1AA2" w:rsidRPr="006E3D96" w:rsidRDefault="001A3985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Tailored supervision and structured support within acute care environments to enable safe, full-scope practice</w:t>
            </w:r>
          </w:p>
        </w:tc>
      </w:tr>
      <w:tr w:rsidR="001A3985" w:rsidRPr="002434B6" w14:paraId="1FFC9E67" w14:textId="77777777" w:rsidTr="00131531">
        <w:tc>
          <w:tcPr>
            <w:tcW w:w="4106" w:type="dxa"/>
          </w:tcPr>
          <w:p w14:paraId="0C384912" w14:textId="0045DA84" w:rsidR="00EA1AA2" w:rsidRPr="002434B6" w:rsidRDefault="00480168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ng DS, Goh YS, Poon RY, Lin YP, Seah B, Lopez V, Mikkonen K, Yong KK, Liaw SY. Global migration and factors influencing retention of Asian internationally educated nurses: a systematic review. Human Resources for Health. 2024 Mar 1;22(1):17.</w:t>
            </w:r>
          </w:p>
        </w:tc>
        <w:tc>
          <w:tcPr>
            <w:tcW w:w="1134" w:type="dxa"/>
          </w:tcPr>
          <w:p w14:paraId="6657E385" w14:textId="66FFA966" w:rsidR="00EA1AA2" w:rsidRPr="002434B6" w:rsidRDefault="00F62ABE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2013-2022</w:t>
            </w:r>
          </w:p>
        </w:tc>
        <w:tc>
          <w:tcPr>
            <w:tcW w:w="1134" w:type="dxa"/>
          </w:tcPr>
          <w:p w14:paraId="54C0570E" w14:textId="75672BF1" w:rsidR="00EA1AA2" w:rsidRPr="002434B6" w:rsidRDefault="00F62ABE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Global</w:t>
            </w:r>
          </w:p>
        </w:tc>
        <w:tc>
          <w:tcPr>
            <w:tcW w:w="7513" w:type="dxa"/>
          </w:tcPr>
          <w:p w14:paraId="37539587" w14:textId="4E028D64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Aimed to identify factors influencing the retention of Asian IENs</w:t>
            </w:r>
          </w:p>
          <w:p w14:paraId="1C9C3403" w14:textId="30745E4F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Five key themes: career prospects, downward mobility, inequality in advancement, acculturation, and support systems</w:t>
            </w:r>
          </w:p>
          <w:p w14:paraId="2F841402" w14:textId="6F6642AD" w:rsidR="001A3985" w:rsidRPr="001A3985" w:rsidRDefault="001A3985" w:rsidP="001A398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The impact of systemic and structural barriers on long-term retention</w:t>
            </w:r>
          </w:p>
          <w:p w14:paraId="71D8A9F2" w14:textId="48628B86" w:rsidR="00EA1AA2" w:rsidRPr="006E3D96" w:rsidRDefault="001A3985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1A3985">
              <w:rPr>
                <w:rFonts w:ascii="Calibri" w:hAnsi="Calibri" w:cs="Calibri"/>
                <w:color w:val="222222"/>
                <w:sz w:val="22"/>
                <w:szCs w:val="22"/>
              </w:rPr>
              <w:t>The importance of tailored retention strategies to address both professional and cultural integration needs</w:t>
            </w:r>
          </w:p>
        </w:tc>
      </w:tr>
      <w:tr w:rsidR="001A3985" w:rsidRPr="002434B6" w14:paraId="0BB90486" w14:textId="77777777" w:rsidTr="00131531">
        <w:tc>
          <w:tcPr>
            <w:tcW w:w="4106" w:type="dxa"/>
          </w:tcPr>
          <w:p w14:paraId="2699B42E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Lanada JA, Culligan K. The experiences of internationally educated nurses who joined the nursing workforce in England. Practice Nursing. 2024 Mar 2;35(3):92-8.</w:t>
            </w:r>
          </w:p>
        </w:tc>
        <w:tc>
          <w:tcPr>
            <w:tcW w:w="1134" w:type="dxa"/>
          </w:tcPr>
          <w:p w14:paraId="71A21848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2002-2022</w:t>
            </w:r>
          </w:p>
        </w:tc>
        <w:tc>
          <w:tcPr>
            <w:tcW w:w="1134" w:type="dxa"/>
          </w:tcPr>
          <w:p w14:paraId="728A7E9C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K</w:t>
            </w:r>
          </w:p>
        </w:tc>
        <w:tc>
          <w:tcPr>
            <w:tcW w:w="7513" w:type="dxa"/>
          </w:tcPr>
          <w:p w14:paraId="0891EC81" w14:textId="54A6E3C3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Aimed to understand the experiences of IENs during their first 12–24 months in the NHS in England</w:t>
            </w:r>
          </w:p>
          <w:p w14:paraId="612AC250" w14:textId="34E1E49F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T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hemes of unmet expectations, challenges in professional and social integration, and a quest for belongingness</w:t>
            </w:r>
          </w:p>
          <w:p w14:paraId="46281BA3" w14:textId="71CA045A" w:rsidR="001A3985" w:rsidRPr="002434B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T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he need for improved cultural, pastoral, and training support to enhance IENs’ transition and retention in the UK healthcare system</w:t>
            </w:r>
          </w:p>
        </w:tc>
      </w:tr>
      <w:tr w:rsidR="001A3985" w:rsidRPr="002434B6" w14:paraId="6118B6DC" w14:textId="77777777" w:rsidTr="00131531">
        <w:tc>
          <w:tcPr>
            <w:tcW w:w="4106" w:type="dxa"/>
          </w:tcPr>
          <w:p w14:paraId="4E552C31" w14:textId="3AA4D431" w:rsidR="00EA1AA2" w:rsidRPr="002434B6" w:rsidRDefault="00480168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lastRenderedPageBreak/>
              <w:t>Sheehy L, Crawford T, River J. The reported experiences of internationally qualified nurses in aged care: A scoping review. Journal of Advanced Nursing. 2024 Apr;80(4):1299-313.</w:t>
            </w:r>
          </w:p>
        </w:tc>
        <w:tc>
          <w:tcPr>
            <w:tcW w:w="1134" w:type="dxa"/>
          </w:tcPr>
          <w:p w14:paraId="348D246D" w14:textId="5A7E4D0B" w:rsidR="00EA1AA2" w:rsidRPr="002434B6" w:rsidRDefault="00F62ABE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Jan 2010-July 2022</w:t>
            </w:r>
          </w:p>
        </w:tc>
        <w:tc>
          <w:tcPr>
            <w:tcW w:w="1134" w:type="dxa"/>
          </w:tcPr>
          <w:p w14:paraId="25BB2E29" w14:textId="2CFDAA9A" w:rsidR="00EA1AA2" w:rsidRPr="002434B6" w:rsidRDefault="00F62ABE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Aged care; High income countries</w:t>
            </w:r>
          </w:p>
        </w:tc>
        <w:tc>
          <w:tcPr>
            <w:tcW w:w="7513" w:type="dxa"/>
          </w:tcPr>
          <w:p w14:paraId="58B40942" w14:textId="77777777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Aimed to explore the reported experiences of IENs working in aged care settings across high-income countries</w:t>
            </w:r>
          </w:p>
          <w:p w14:paraId="0DD406F1" w14:textId="60C373AC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K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ey challenges including stress from migration, miscommunication, racism, and the shock of working in aged care</w:t>
            </w:r>
          </w:p>
          <w:p w14:paraId="1A1AF67D" w14:textId="2CAEC7B7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U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nder-utilisation of skills, fear of de-skilling, and limited career development opportunities</w:t>
            </w:r>
          </w:p>
          <w:p w14:paraId="18E69617" w14:textId="4C18D43A" w:rsidR="00EA1AA2" w:rsidRPr="002434B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T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he impact of aged care–specific stigma and lack of professional recognition on IENs’ experiences</w:t>
            </w:r>
          </w:p>
        </w:tc>
      </w:tr>
      <w:tr w:rsidR="001A3985" w:rsidRPr="002434B6" w14:paraId="6852F63B" w14:textId="77777777" w:rsidTr="00131531">
        <w:tc>
          <w:tcPr>
            <w:tcW w:w="4106" w:type="dxa"/>
          </w:tcPr>
          <w:p w14:paraId="715266BF" w14:textId="0C4029A6" w:rsidR="00F62ABE" w:rsidRPr="002434B6" w:rsidRDefault="00480168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Kurup C, Betihavas V, Burston A, Jacob E. Strategies employed by developed countries to facilitate the transition of internationally qualified </w:t>
            </w:r>
            <w:proofErr w:type="gramStart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nurses</w:t>
            </w:r>
            <w:proofErr w:type="gramEnd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specialty skills into clinical practice: An integrative review. Nursing open. 2023 Dec;10(12):7528-43.</w:t>
            </w:r>
          </w:p>
        </w:tc>
        <w:tc>
          <w:tcPr>
            <w:tcW w:w="1134" w:type="dxa"/>
          </w:tcPr>
          <w:p w14:paraId="013CA534" w14:textId="4A354320" w:rsidR="00F62ABE" w:rsidRPr="002434B6" w:rsidRDefault="00F62ABE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ntil August 2023</w:t>
            </w:r>
          </w:p>
        </w:tc>
        <w:tc>
          <w:tcPr>
            <w:tcW w:w="1134" w:type="dxa"/>
          </w:tcPr>
          <w:p w14:paraId="0E9A5A17" w14:textId="15866636" w:rsidR="00F62ABE" w:rsidRPr="002434B6" w:rsidRDefault="00F62ABE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Developed countries</w:t>
            </w:r>
          </w:p>
        </w:tc>
        <w:tc>
          <w:tcPr>
            <w:tcW w:w="7513" w:type="dxa"/>
          </w:tcPr>
          <w:p w14:paraId="10C68878" w14:textId="0A5F239D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Aimed to review strategies used by developed countries to support the transition of </w:t>
            </w:r>
            <w:r>
              <w:rPr>
                <w:rFonts w:ascii="Calibri" w:hAnsi="Calibri" w:cs="Calibri"/>
                <w:color w:val="222222"/>
                <w:sz w:val="22"/>
                <w:szCs w:val="22"/>
              </w:rPr>
              <w:t>IENs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with specialist skills into clinical practice</w:t>
            </w:r>
          </w:p>
          <w:p w14:paraId="2B6E15A6" w14:textId="5BC47FA3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M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ost guidelines provided only generic advice on becoming a nurse specialist</w:t>
            </w:r>
          </w:p>
          <w:p w14:paraId="394141AB" w14:textId="1ED39CDA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L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ack of clarity on whether international specialist qualifications are recognised during registration</w:t>
            </w:r>
          </w:p>
          <w:p w14:paraId="527EDF8D" w14:textId="0D32165D" w:rsidR="00F62ABE" w:rsidRPr="002434B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O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ngoing confusion around postgraduate education requirements for specialisation pathways</w:t>
            </w:r>
          </w:p>
        </w:tc>
      </w:tr>
      <w:tr w:rsidR="001A3985" w:rsidRPr="002434B6" w14:paraId="2497BF48" w14:textId="77777777" w:rsidTr="00131531">
        <w:tc>
          <w:tcPr>
            <w:tcW w:w="4106" w:type="dxa"/>
          </w:tcPr>
          <w:p w14:paraId="11E98058" w14:textId="1A1FCEDD" w:rsidR="00EA1AA2" w:rsidRPr="002434B6" w:rsidRDefault="00FF68EF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Zulfiqar SH, Ryan N, Berkery E, Odonnell C, Purtil H, O’Malley B. Talent management of international nurses in healthcare settings: A systematic review. Plos one. 2023 Nov 6;18(11</w:t>
            </w:r>
            <w:proofErr w:type="gramStart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):e</w:t>
            </w:r>
            <w:proofErr w:type="gramEnd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0293828.</w:t>
            </w:r>
          </w:p>
        </w:tc>
        <w:tc>
          <w:tcPr>
            <w:tcW w:w="1134" w:type="dxa"/>
          </w:tcPr>
          <w:p w14:paraId="45ED6A43" w14:textId="556EAF8C" w:rsidR="00EA1AA2" w:rsidRPr="002434B6" w:rsidRDefault="00FF68EF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2012-2022</w:t>
            </w:r>
          </w:p>
        </w:tc>
        <w:tc>
          <w:tcPr>
            <w:tcW w:w="1134" w:type="dxa"/>
          </w:tcPr>
          <w:p w14:paraId="40127251" w14:textId="1192BB56" w:rsidR="00EA1AA2" w:rsidRPr="002434B6" w:rsidRDefault="00FF68EF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Global</w:t>
            </w:r>
          </w:p>
        </w:tc>
        <w:tc>
          <w:tcPr>
            <w:tcW w:w="7513" w:type="dxa"/>
          </w:tcPr>
          <w:p w14:paraId="4254B9DF" w14:textId="77777777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Aimed to synthesise literature on talent management practices for IENs across global healthcare settings</w:t>
            </w:r>
          </w:p>
          <w:p w14:paraId="476B817E" w14:textId="71B4FC93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K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ey challenges across recruitment, retention, and limited career progression opportunities</w:t>
            </w:r>
          </w:p>
          <w:p w14:paraId="0253A4AE" w14:textId="72222C2F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T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he need for ongoing professional development tailored to IENs’ needs</w:t>
            </w:r>
          </w:p>
          <w:p w14:paraId="1EB86F6F" w14:textId="2E1C237C" w:rsidR="00EA1AA2" w:rsidRPr="002434B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P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ersistent issues of discrimination, cultural barriers, and communication difficulties in the workplace</w:t>
            </w:r>
          </w:p>
        </w:tc>
      </w:tr>
      <w:tr w:rsidR="001A3985" w:rsidRPr="002434B6" w14:paraId="45E792CF" w14:textId="77777777" w:rsidTr="00131531">
        <w:tc>
          <w:tcPr>
            <w:tcW w:w="4106" w:type="dxa"/>
          </w:tcPr>
          <w:p w14:paraId="34FE8608" w14:textId="3D5C0C8B" w:rsidR="00EA1AA2" w:rsidRPr="002434B6" w:rsidRDefault="00480168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Dahl K, Nortvedt L, Schrøder J, Bjørnnes AK. Internationally educated nurses and resilience: A systematic literature review. International nursing review. 2022 Sep;69(3):405-15.</w:t>
            </w:r>
          </w:p>
        </w:tc>
        <w:tc>
          <w:tcPr>
            <w:tcW w:w="1134" w:type="dxa"/>
          </w:tcPr>
          <w:p w14:paraId="2368AC83" w14:textId="3936B87B" w:rsidR="00EA1AA2" w:rsidRPr="002434B6" w:rsidRDefault="00480168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2005-2000</w:t>
            </w:r>
          </w:p>
        </w:tc>
        <w:tc>
          <w:tcPr>
            <w:tcW w:w="1134" w:type="dxa"/>
          </w:tcPr>
          <w:p w14:paraId="01AEDBA2" w14:textId="02B98C7E" w:rsidR="00EA1AA2" w:rsidRPr="002434B6" w:rsidRDefault="00480168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Global</w:t>
            </w:r>
          </w:p>
        </w:tc>
        <w:tc>
          <w:tcPr>
            <w:tcW w:w="7513" w:type="dxa"/>
          </w:tcPr>
          <w:p w14:paraId="60A4C21B" w14:textId="77777777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Aimed to explore how resilience manifests in IENs and what protective factors support them in host countries</w:t>
            </w:r>
          </w:p>
          <w:p w14:paraId="2BB769EA" w14:textId="376A115D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Cultural barriers, discrimination, and lack of professional recognition as key challenges to resilience</w:t>
            </w:r>
          </w:p>
          <w:p w14:paraId="36670343" w14:textId="17792C0A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Personal determination, support systems, and continuous learning were key resilience-enhancing factors</w:t>
            </w:r>
          </w:p>
          <w:p w14:paraId="2C2C989D" w14:textId="4FA5F8F5" w:rsidR="00EA1AA2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Resilience as shaped by both individual traits and workplace context</w:t>
            </w:r>
          </w:p>
        </w:tc>
      </w:tr>
      <w:tr w:rsidR="001A3985" w:rsidRPr="002434B6" w14:paraId="791865E2" w14:textId="77777777" w:rsidTr="00131531">
        <w:tc>
          <w:tcPr>
            <w:tcW w:w="4106" w:type="dxa"/>
          </w:tcPr>
          <w:p w14:paraId="42D3EBE7" w14:textId="6F63B003" w:rsidR="00EA1AA2" w:rsidRPr="002434B6" w:rsidRDefault="00480168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Balante J, van den Broek D, White K. How does culture influence work experience in a foreign country? An umbrella review of the cultural challenges faced by </w:t>
            </w: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lastRenderedPageBreak/>
              <w:t xml:space="preserve">internationally educated nurses. International Journal of Nursing Studies. 2021 Jun </w:t>
            </w:r>
            <w:proofErr w:type="gramStart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1;118:103930</w:t>
            </w:r>
            <w:proofErr w:type="gramEnd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14:paraId="570DD3FC" w14:textId="09B2A5C7" w:rsidR="00EA1AA2" w:rsidRPr="002434B6" w:rsidRDefault="00480168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lastRenderedPageBreak/>
              <w:t>2000-2019</w:t>
            </w:r>
          </w:p>
        </w:tc>
        <w:tc>
          <w:tcPr>
            <w:tcW w:w="1134" w:type="dxa"/>
          </w:tcPr>
          <w:p w14:paraId="488A46EF" w14:textId="75C48099" w:rsidR="00EA1AA2" w:rsidRPr="002434B6" w:rsidRDefault="00480168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Global</w:t>
            </w:r>
          </w:p>
        </w:tc>
        <w:tc>
          <w:tcPr>
            <w:tcW w:w="7513" w:type="dxa"/>
          </w:tcPr>
          <w:p w14:paraId="2FE7D0F6" w14:textId="77777777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Aimed to synthesise cultural challenges faced by IENs working in foreign countries through an umbrella review</w:t>
            </w:r>
          </w:p>
          <w:p w14:paraId="6B482D6E" w14:textId="0FE84EA7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Cultural differences led to feelings of exclusion and outsider status in the workplace</w:t>
            </w:r>
          </w:p>
          <w:p w14:paraId="4B03BA6A" w14:textId="2C02A485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lastRenderedPageBreak/>
              <w:t>Intercultural communication and differing nursing cultures as major barriers to adaptation</w:t>
            </w:r>
          </w:p>
          <w:p w14:paraId="7BD0173C" w14:textId="42319B30" w:rsidR="00EA1AA2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Highlighted how ethnic identity complicated professional adjustment and work integration</w:t>
            </w:r>
          </w:p>
        </w:tc>
      </w:tr>
      <w:tr w:rsidR="001A3985" w:rsidRPr="002434B6" w14:paraId="057BEE17" w14:textId="77777777" w:rsidTr="00131531">
        <w:tc>
          <w:tcPr>
            <w:tcW w:w="4106" w:type="dxa"/>
          </w:tcPr>
          <w:p w14:paraId="61F97303" w14:textId="442F415C" w:rsidR="00EA1AA2" w:rsidRPr="002434B6" w:rsidRDefault="00480168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lastRenderedPageBreak/>
              <w:t>Abuliezi R, Kondo A, Qian HL. The experiences of foreign‐educated nurses in Japan: a systematic review. International Nursing Review. 2021 Mar;68(1):99-107.</w:t>
            </w:r>
          </w:p>
        </w:tc>
        <w:tc>
          <w:tcPr>
            <w:tcW w:w="1134" w:type="dxa"/>
          </w:tcPr>
          <w:p w14:paraId="39BE253D" w14:textId="71A61D30" w:rsidR="00EA1AA2" w:rsidRPr="002434B6" w:rsidRDefault="00480168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2013-2020</w:t>
            </w:r>
          </w:p>
        </w:tc>
        <w:tc>
          <w:tcPr>
            <w:tcW w:w="1134" w:type="dxa"/>
          </w:tcPr>
          <w:p w14:paraId="4EA76542" w14:textId="47F8B74F" w:rsidR="00EA1AA2" w:rsidRPr="002434B6" w:rsidRDefault="00480168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Japan</w:t>
            </w:r>
          </w:p>
        </w:tc>
        <w:tc>
          <w:tcPr>
            <w:tcW w:w="7513" w:type="dxa"/>
          </w:tcPr>
          <w:p w14:paraId="6FDDCFBC" w14:textId="7EFBAAFE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Aimed to examine the experiences of IENs working in Japan</w:t>
            </w:r>
          </w:p>
          <w:p w14:paraId="2B774FC4" w14:textId="77777777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Identified major challenges including language barriers, failure in national board exams, and adapting to work and social environments</w:t>
            </w:r>
          </w:p>
          <w:p w14:paraId="1B3BDE68" w14:textId="3DCED448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Psychological distress linked to isolation, cultural adjustment, and professional pressure</w:t>
            </w:r>
          </w:p>
          <w:p w14:paraId="06E4757D" w14:textId="25AB6EEA" w:rsidR="00EA1AA2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The need for language support and culturally responsive transition programmes</w:t>
            </w:r>
          </w:p>
        </w:tc>
      </w:tr>
      <w:tr w:rsidR="001A3985" w:rsidRPr="002434B6" w14:paraId="55CA893E" w14:textId="77777777" w:rsidTr="00131531">
        <w:tc>
          <w:tcPr>
            <w:tcW w:w="4106" w:type="dxa"/>
          </w:tcPr>
          <w:p w14:paraId="37018FBB" w14:textId="377AE675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Balante J, van den Broek D, White K. Mixed‐methods systematic review: Cultural attitudes, beliefs and practices of internationally educated nurses towards end‐of‐life care in the context of cancer. Journal of Advanced Nursing. 2021 Sep;77(9):3618-29.</w:t>
            </w:r>
          </w:p>
          <w:p w14:paraId="51F3BE3E" w14:textId="77777777" w:rsidR="00EA1AA2" w:rsidRPr="002434B6" w:rsidRDefault="00EA1AA2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ED62B0A" w14:textId="5596E894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ntil March 2020</w:t>
            </w:r>
          </w:p>
        </w:tc>
        <w:tc>
          <w:tcPr>
            <w:tcW w:w="1134" w:type="dxa"/>
          </w:tcPr>
          <w:p w14:paraId="493DE24B" w14:textId="3ED4890E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End of life care; Global</w:t>
            </w:r>
          </w:p>
        </w:tc>
        <w:tc>
          <w:tcPr>
            <w:tcW w:w="7513" w:type="dxa"/>
          </w:tcPr>
          <w:p w14:paraId="12009C61" w14:textId="77777777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Aimed to explore how IENs’ cultural beliefs influence their end-of-life care practices in cancer settings</w:t>
            </w:r>
          </w:p>
          <w:p w14:paraId="3C7BE9C3" w14:textId="77777777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Cultural background shaped perceptions of patient autonomy and family involvement</w:t>
            </w:r>
          </w:p>
          <w:p w14:paraId="78C3C457" w14:textId="4DF11F34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Variations in pain management and communication styles due to differing norms</w:t>
            </w:r>
          </w:p>
          <w:p w14:paraId="661F31E8" w14:textId="0BC129AD" w:rsidR="00EA1AA2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Beliefs about death affected comfort levels and approaches to delivering end-of-life care</w:t>
            </w:r>
          </w:p>
        </w:tc>
      </w:tr>
      <w:tr w:rsidR="001A3985" w:rsidRPr="002434B6" w14:paraId="36F8CD0A" w14:textId="77777777" w:rsidTr="00131531">
        <w:tc>
          <w:tcPr>
            <w:tcW w:w="4106" w:type="dxa"/>
          </w:tcPr>
          <w:p w14:paraId="0480ED2E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Bond S, Merriman C, Walthall H. The experiences of international nurses and midwives transitioning to work in the UK: A qualitative synthesis of the literature from 2010 to 2019. International Journal of Nursing Studies. 2020 Oct </w:t>
            </w:r>
            <w:proofErr w:type="gramStart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1;110:103693</w:t>
            </w:r>
            <w:proofErr w:type="gramEnd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14:paraId="6117A3B3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2010-2019</w:t>
            </w:r>
          </w:p>
        </w:tc>
        <w:tc>
          <w:tcPr>
            <w:tcW w:w="1134" w:type="dxa"/>
          </w:tcPr>
          <w:p w14:paraId="62EFE763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K</w:t>
            </w:r>
          </w:p>
        </w:tc>
        <w:tc>
          <w:tcPr>
            <w:tcW w:w="7513" w:type="dxa"/>
          </w:tcPr>
          <w:p w14:paraId="7F1C0678" w14:textId="53D165AC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Aimed to synthesise qualitative research on </w:t>
            </w:r>
            <w:r>
              <w:rPr>
                <w:rFonts w:ascii="Calibri" w:hAnsi="Calibri" w:cs="Calibri"/>
                <w:color w:val="222222"/>
                <w:sz w:val="22"/>
                <w:szCs w:val="22"/>
              </w:rPr>
              <w:t>IENs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and midwives’ transition experiences in the UK from 2010 to 2019</w:t>
            </w:r>
          </w:p>
          <w:p w14:paraId="713131D0" w14:textId="73FF1DB5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Four main themes: cultural integration, individual challenges, support networks, and communication issues</w:t>
            </w:r>
          </w:p>
          <w:p w14:paraId="0750DAF2" w14:textId="5C884CF0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Difficulties in adapting to UK life and nursing roles, including experiences of discrimination and undervaluation of skills</w:t>
            </w:r>
          </w:p>
          <w:p w14:paraId="288CA73E" w14:textId="126C04F9" w:rsidR="001A3985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The need for effective support to facilitate successful integration into work and society</w:t>
            </w:r>
          </w:p>
        </w:tc>
      </w:tr>
      <w:tr w:rsidR="001A3985" w:rsidRPr="002434B6" w14:paraId="25516C5E" w14:textId="77777777" w:rsidTr="00131531">
        <w:tc>
          <w:tcPr>
            <w:tcW w:w="4106" w:type="dxa"/>
          </w:tcPr>
          <w:p w14:paraId="548BD342" w14:textId="275835BA" w:rsidR="00EA1AA2" w:rsidRPr="002434B6" w:rsidRDefault="005C2EF1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Ghazal LV, Ma C, Djukic M, Squires A. Transition-to-US practice experiences of internationally educated nurses: an integrative review. Western Journal of Nursing Research. 2020 May;42(5):373-92.</w:t>
            </w:r>
          </w:p>
        </w:tc>
        <w:tc>
          <w:tcPr>
            <w:tcW w:w="1134" w:type="dxa"/>
          </w:tcPr>
          <w:p w14:paraId="13347CB9" w14:textId="68F77975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2000-2018</w:t>
            </w:r>
          </w:p>
        </w:tc>
        <w:tc>
          <w:tcPr>
            <w:tcW w:w="1134" w:type="dxa"/>
          </w:tcPr>
          <w:p w14:paraId="5FA16E57" w14:textId="17F1EB49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S</w:t>
            </w:r>
          </w:p>
        </w:tc>
        <w:tc>
          <w:tcPr>
            <w:tcW w:w="7513" w:type="dxa"/>
          </w:tcPr>
          <w:p w14:paraId="5402456A" w14:textId="1FCEF92A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Aimed to analyse and synthesize evidence on transition-to-practice experiences of </w:t>
            </w:r>
            <w:r>
              <w:rPr>
                <w:rFonts w:ascii="Calibri" w:hAnsi="Calibri" w:cs="Calibri"/>
                <w:color w:val="222222"/>
                <w:sz w:val="22"/>
                <w:szCs w:val="22"/>
              </w:rPr>
              <w:t>IENs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in the United States</w:t>
            </w:r>
          </w:p>
          <w:p w14:paraId="762DD1B1" w14:textId="1FD077E5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Facilitators include support from family and colleagues, and self-efficacy perceptions</w:t>
            </w:r>
          </w:p>
          <w:p w14:paraId="56D25980" w14:textId="109EF980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Barriers include stigma related to educational background, communication challenges, cultural differences, practice variations, and legal issues</w:t>
            </w:r>
          </w:p>
          <w:p w14:paraId="4F12F518" w14:textId="24BD2B53" w:rsidR="00EA1AA2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lastRenderedPageBreak/>
              <w:t>The need for tailored transition programs to address these challenges and suppor</w:t>
            </w:r>
            <w:r w:rsidR="0046241C">
              <w:rPr>
                <w:rFonts w:ascii="Calibri" w:hAnsi="Calibri" w:cs="Calibri"/>
                <w:color w:val="222222"/>
                <w:sz w:val="22"/>
                <w:szCs w:val="22"/>
              </w:rPr>
              <w:t>t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IENs’ integration into U.S. healthcare settings</w:t>
            </w:r>
          </w:p>
        </w:tc>
      </w:tr>
      <w:tr w:rsidR="001A3985" w:rsidRPr="002434B6" w14:paraId="4A21DA76" w14:textId="77777777" w:rsidTr="00131531">
        <w:tc>
          <w:tcPr>
            <w:tcW w:w="4106" w:type="dxa"/>
          </w:tcPr>
          <w:p w14:paraId="4A24C5FA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lastRenderedPageBreak/>
              <w:t xml:space="preserve">Davda LS, Gallagher JE, Radford DR. Migration motives and integration of international human resources of health in the United Kingdom: systematic review and meta-synthesis of qualitative studies using framework analysis. Human resources for health. 2018 </w:t>
            </w:r>
            <w:proofErr w:type="gramStart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Dec;16:1</w:t>
            </w:r>
            <w:proofErr w:type="gramEnd"/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-3.</w:t>
            </w:r>
          </w:p>
        </w:tc>
        <w:tc>
          <w:tcPr>
            <w:tcW w:w="1134" w:type="dxa"/>
          </w:tcPr>
          <w:p w14:paraId="7FCBE986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2010-2020</w:t>
            </w:r>
          </w:p>
        </w:tc>
        <w:tc>
          <w:tcPr>
            <w:tcW w:w="1134" w:type="dxa"/>
          </w:tcPr>
          <w:p w14:paraId="4CCABFF3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K</w:t>
            </w:r>
          </w:p>
        </w:tc>
        <w:tc>
          <w:tcPr>
            <w:tcW w:w="7513" w:type="dxa"/>
          </w:tcPr>
          <w:p w14:paraId="7906EC3D" w14:textId="77777777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Aimed to examine migration motives and integration experiences of international dental graduates compared to nurses and doctors in the UK</w:t>
            </w:r>
          </w:p>
          <w:p w14:paraId="19A1E682" w14:textId="6A0680CE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Active recruitment, postgraduate training, and financial gain as common drivers for migration</w:t>
            </w:r>
          </w:p>
          <w:p w14:paraId="7314D6ED" w14:textId="0143DF40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Integration experiences varied, with nurses reporting wider knowledge gaps, more discrimination, and fewer career progression opportunities than doctors</w:t>
            </w:r>
          </w:p>
          <w:p w14:paraId="1932BA4D" w14:textId="7175140C" w:rsidR="001A3985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A lack of research on international dentists’ integration experiences in the UK</w:t>
            </w:r>
          </w:p>
        </w:tc>
      </w:tr>
      <w:tr w:rsidR="001A3985" w:rsidRPr="002434B6" w14:paraId="38A0FE5C" w14:textId="77777777" w:rsidTr="00131531">
        <w:tc>
          <w:tcPr>
            <w:tcW w:w="4106" w:type="dxa"/>
          </w:tcPr>
          <w:p w14:paraId="63E848F2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Lin YQ, Ding Y, Li JY. A literature review of research exploring the experiences of overseas nurses in the United Kingdom (2002–2017). Frontiers of Nursing. 2018;5(1):17-30.</w:t>
            </w:r>
          </w:p>
        </w:tc>
        <w:tc>
          <w:tcPr>
            <w:tcW w:w="1134" w:type="dxa"/>
          </w:tcPr>
          <w:p w14:paraId="61434AEC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2002-2017</w:t>
            </w:r>
          </w:p>
        </w:tc>
        <w:tc>
          <w:tcPr>
            <w:tcW w:w="1134" w:type="dxa"/>
          </w:tcPr>
          <w:p w14:paraId="6D9E25DC" w14:textId="77777777" w:rsidR="001A3985" w:rsidRPr="002434B6" w:rsidRDefault="001A3985" w:rsidP="007C6857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K</w:t>
            </w:r>
          </w:p>
        </w:tc>
        <w:tc>
          <w:tcPr>
            <w:tcW w:w="7513" w:type="dxa"/>
          </w:tcPr>
          <w:p w14:paraId="694963F1" w14:textId="3BD04DFE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Aimed to critically explore challenges and support mechanisms for </w:t>
            </w:r>
            <w:r>
              <w:rPr>
                <w:rFonts w:ascii="Calibri" w:hAnsi="Calibri" w:cs="Calibri"/>
                <w:color w:val="222222"/>
                <w:sz w:val="22"/>
                <w:szCs w:val="22"/>
              </w:rPr>
              <w:t>IENs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working in the UK between 2002 and 2017</w:t>
            </w:r>
          </w:p>
          <w:p w14:paraId="3F8C0BC3" w14:textId="77777777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Identified four main challenges: cultural differences, communication issues, unequal opportunities, and de-skilling</w:t>
            </w:r>
          </w:p>
          <w:p w14:paraId="671F58DD" w14:textId="6B40A353" w:rsidR="001A3985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Negative impacts on emotions and career development due to these challenges</w:t>
            </w:r>
          </w:p>
        </w:tc>
      </w:tr>
      <w:tr w:rsidR="001A3985" w:rsidRPr="002434B6" w14:paraId="542E7262" w14:textId="77777777" w:rsidTr="00131531">
        <w:tc>
          <w:tcPr>
            <w:tcW w:w="4106" w:type="dxa"/>
          </w:tcPr>
          <w:p w14:paraId="6D6225A5" w14:textId="127BB7BD" w:rsidR="00EA1AA2" w:rsidRPr="002434B6" w:rsidRDefault="005C2EF1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Pung LX, Goh YS. Challenges faced by international nurses when migrating: an integrative literature review. International Nursing Review. 2017 Mar;64(1):146-65.</w:t>
            </w:r>
          </w:p>
        </w:tc>
        <w:tc>
          <w:tcPr>
            <w:tcW w:w="1134" w:type="dxa"/>
          </w:tcPr>
          <w:p w14:paraId="694B21ED" w14:textId="73FBFFC5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2005-2015</w:t>
            </w:r>
          </w:p>
        </w:tc>
        <w:tc>
          <w:tcPr>
            <w:tcW w:w="1134" w:type="dxa"/>
          </w:tcPr>
          <w:p w14:paraId="70C885A4" w14:textId="77777777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Global</w:t>
            </w:r>
          </w:p>
          <w:p w14:paraId="02616C06" w14:textId="38E0DF72" w:rsidR="005C2EF1" w:rsidRPr="002434B6" w:rsidRDefault="005C2EF1" w:rsidP="005C2EF1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</w:p>
        </w:tc>
        <w:tc>
          <w:tcPr>
            <w:tcW w:w="7513" w:type="dxa"/>
          </w:tcPr>
          <w:p w14:paraId="1FDB7C7B" w14:textId="1568999A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Aimed to identify challenges faced by </w:t>
            </w:r>
            <w:r>
              <w:rPr>
                <w:rFonts w:ascii="Calibri" w:hAnsi="Calibri" w:cs="Calibri"/>
                <w:color w:val="222222"/>
                <w:sz w:val="22"/>
                <w:szCs w:val="22"/>
              </w:rPr>
              <w:t>IENs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post-migration</w:t>
            </w:r>
          </w:p>
          <w:p w14:paraId="42434B02" w14:textId="0075911D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Major</w:t>
            </w: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 themes: orientation difficulties, longing for familiar practices, professional devaluation, communication barriers, discrimination, personal and professional differences, and need for supportive systems</w:t>
            </w:r>
          </w:p>
          <w:p w14:paraId="2AA15AC7" w14:textId="77777777" w:rsidR="006E3D96" w:rsidRPr="006E3D9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Emphasized the necessity for multifaceted transition programs and culturally sensitive support to aid adaptation</w:t>
            </w:r>
          </w:p>
          <w:p w14:paraId="6E79DD5F" w14:textId="6A43623B" w:rsidR="00EA1AA2" w:rsidRPr="002434B6" w:rsidRDefault="006E3D96" w:rsidP="006E3D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Concluded that effective integration requires efforts from both international and native nurses</w:t>
            </w:r>
          </w:p>
        </w:tc>
      </w:tr>
      <w:tr w:rsidR="001A3985" w:rsidRPr="002434B6" w14:paraId="3314C570" w14:textId="77777777" w:rsidTr="00131531">
        <w:tc>
          <w:tcPr>
            <w:tcW w:w="4106" w:type="dxa"/>
          </w:tcPr>
          <w:p w14:paraId="7E18650F" w14:textId="3EBF1609" w:rsidR="00EA1AA2" w:rsidRPr="002434B6" w:rsidRDefault="005C2EF1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Moyce S, Lash R, de Leon Siantz ML. Migration experiences of foreign educated nurses: a systematic review of the literature. Journal of transcultural nursing. 2016 Mar;27(2):181-8.</w:t>
            </w:r>
          </w:p>
        </w:tc>
        <w:tc>
          <w:tcPr>
            <w:tcW w:w="1134" w:type="dxa"/>
          </w:tcPr>
          <w:p w14:paraId="08E9F84C" w14:textId="346B630C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ntil 2013</w:t>
            </w:r>
          </w:p>
        </w:tc>
        <w:tc>
          <w:tcPr>
            <w:tcW w:w="1134" w:type="dxa"/>
          </w:tcPr>
          <w:p w14:paraId="6C19AD32" w14:textId="77777777" w:rsidR="005C2EF1" w:rsidRPr="002434B6" w:rsidRDefault="005C2EF1" w:rsidP="005C2EF1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Global</w:t>
            </w:r>
          </w:p>
          <w:p w14:paraId="12E73B3A" w14:textId="77777777" w:rsidR="00EA1AA2" w:rsidRPr="002434B6" w:rsidRDefault="00EA1AA2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</w:p>
        </w:tc>
        <w:tc>
          <w:tcPr>
            <w:tcW w:w="7513" w:type="dxa"/>
          </w:tcPr>
          <w:p w14:paraId="4FF9C163" w14:textId="431D38CA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Aimed to synthesise literature on the migration and acculturation experiences of IENs</w:t>
            </w:r>
          </w:p>
          <w:p w14:paraId="3B7CCE74" w14:textId="48B32C3A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Common challenges including licensing barriers, language and communication issues, and workplace discrimination</w:t>
            </w:r>
          </w:p>
          <w:p w14:paraId="3E0909AA" w14:textId="226D62D4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Underutilisation of skills and lack of support impacted professional integration and retention</w:t>
            </w:r>
          </w:p>
          <w:p w14:paraId="4BD7DBB6" w14:textId="3172ABF4" w:rsidR="00EA1AA2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The role of family and community networks in supporting adaptation and well-being</w:t>
            </w:r>
          </w:p>
        </w:tc>
      </w:tr>
      <w:tr w:rsidR="001A3985" w:rsidRPr="002434B6" w14:paraId="54995C82" w14:textId="77777777" w:rsidTr="00131531">
        <w:tc>
          <w:tcPr>
            <w:tcW w:w="4106" w:type="dxa"/>
          </w:tcPr>
          <w:p w14:paraId="428BE370" w14:textId="25E233AD" w:rsidR="00EA1AA2" w:rsidRPr="002434B6" w:rsidRDefault="005C2EF1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lastRenderedPageBreak/>
              <w:t>Jenkins BL, Huntington A. A missing piece of the workforce puzzle. The experiences of internationally qualified nurses in New Zealand: A literature review. Contemporary nurse. 2015 Nov 2;51(2-3):220-31.</w:t>
            </w:r>
          </w:p>
        </w:tc>
        <w:tc>
          <w:tcPr>
            <w:tcW w:w="1134" w:type="dxa"/>
          </w:tcPr>
          <w:p w14:paraId="0BA10B38" w14:textId="401092D3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2001-2014</w:t>
            </w:r>
          </w:p>
        </w:tc>
        <w:tc>
          <w:tcPr>
            <w:tcW w:w="1134" w:type="dxa"/>
          </w:tcPr>
          <w:p w14:paraId="3C381A6B" w14:textId="75EB38DC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New Zealand</w:t>
            </w:r>
          </w:p>
        </w:tc>
        <w:tc>
          <w:tcPr>
            <w:tcW w:w="7513" w:type="dxa"/>
          </w:tcPr>
          <w:p w14:paraId="5675C21D" w14:textId="2773ACBF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Aimed to analyse literature on the experiences of IENs transitioning to work in New Zealand, particularly those from the Philippines and India.</w:t>
            </w:r>
          </w:p>
          <w:p w14:paraId="7EA4B67C" w14:textId="44BA5F3F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Significant challenges faced by IENs during their transition, including cultural differences, communication barriers, and professional integration issues.</w:t>
            </w:r>
          </w:p>
          <w:p w14:paraId="0FF9BF17" w14:textId="5D686C9E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Highlighted the scarcity of research focused on the transition experiences of IENs in New Zealand, indicating a need for further investigation into this area.</w:t>
            </w:r>
          </w:p>
          <w:p w14:paraId="4F5A41C1" w14:textId="77777777" w:rsidR="00EA1AA2" w:rsidRPr="002434B6" w:rsidRDefault="00EA1AA2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</w:p>
        </w:tc>
      </w:tr>
      <w:tr w:rsidR="001A3985" w:rsidRPr="002434B6" w14:paraId="0EFF64CB" w14:textId="77777777" w:rsidTr="00131531">
        <w:tc>
          <w:tcPr>
            <w:tcW w:w="4106" w:type="dxa"/>
          </w:tcPr>
          <w:p w14:paraId="0CB5CFDC" w14:textId="6A889C23" w:rsidR="00EA1AA2" w:rsidRPr="002434B6" w:rsidRDefault="006E3D96" w:rsidP="006E3D9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 w:hint="eastAsia"/>
                <w:color w:val="222222"/>
                <w:sz w:val="22"/>
                <w:szCs w:val="22"/>
              </w:rPr>
              <w:t>Nichols J, Campbell J. The experiences of internationally recruited nurses in the UK (1995</w:t>
            </w:r>
            <w:r w:rsidRPr="006E3D96">
              <w:rPr>
                <w:rFonts w:ascii="Calibri" w:hAnsi="Calibri" w:cs="Calibri" w:hint="eastAsia"/>
                <w:color w:val="222222"/>
                <w:sz w:val="22"/>
                <w:szCs w:val="22"/>
              </w:rPr>
              <w:t>–</w:t>
            </w:r>
            <w:r w:rsidRPr="006E3D96">
              <w:rPr>
                <w:rFonts w:ascii="Calibri" w:hAnsi="Calibri" w:cs="Calibri" w:hint="eastAsia"/>
                <w:color w:val="222222"/>
                <w:sz w:val="22"/>
                <w:szCs w:val="22"/>
              </w:rPr>
              <w:t>2007): an integrative review. Journal of Clinical Nursing. 2010 Oct;19(19</w:t>
            </w:r>
            <w:r w:rsidRPr="006E3D96">
              <w:rPr>
                <w:rFonts w:ascii="Calibri" w:hAnsi="Calibri" w:cs="Calibri" w:hint="eastAsia"/>
                <w:color w:val="222222"/>
                <w:sz w:val="22"/>
                <w:szCs w:val="22"/>
              </w:rPr>
              <w:t>‐</w:t>
            </w:r>
            <w:r w:rsidRPr="006E3D96">
              <w:rPr>
                <w:rFonts w:ascii="Calibri" w:hAnsi="Calibri" w:cs="Calibri" w:hint="eastAsia"/>
                <w:color w:val="222222"/>
                <w:sz w:val="22"/>
                <w:szCs w:val="22"/>
              </w:rPr>
              <w:t>20):2814-23.</w:t>
            </w:r>
          </w:p>
        </w:tc>
        <w:tc>
          <w:tcPr>
            <w:tcW w:w="1134" w:type="dxa"/>
          </w:tcPr>
          <w:p w14:paraId="35F3D8EE" w14:textId="53387F8D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1995-2007</w:t>
            </w:r>
          </w:p>
        </w:tc>
        <w:tc>
          <w:tcPr>
            <w:tcW w:w="1134" w:type="dxa"/>
          </w:tcPr>
          <w:p w14:paraId="66D5EA2A" w14:textId="008C540D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K</w:t>
            </w:r>
          </w:p>
        </w:tc>
        <w:tc>
          <w:tcPr>
            <w:tcW w:w="7513" w:type="dxa"/>
          </w:tcPr>
          <w:p w14:paraId="75ADC983" w14:textId="09E8B1AB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Aimed to explore the experiences of IENs in the UK between 1995 and 2007</w:t>
            </w:r>
          </w:p>
          <w:p w14:paraId="2718A884" w14:textId="3F58301D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Five main themes: motivation for migration, adapting to British nursing, experiences of first-world healthcare, feelings of devaluation and deskilling, and experiences of racial discrimination</w:t>
            </w:r>
          </w:p>
          <w:p w14:paraId="7805A871" w14:textId="3138F6ED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Many IENs felt personally and professionally undervalued, leading to emotions of disappointment and unmet expectations</w:t>
            </w:r>
          </w:p>
          <w:p w14:paraId="378546F1" w14:textId="139D12D8" w:rsidR="00EA1AA2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Highlighted implications for job satisfaction and retention, emphasizing the need to address these challenges to prevent staffing shortages in UK healthcare</w:t>
            </w:r>
          </w:p>
        </w:tc>
      </w:tr>
      <w:tr w:rsidR="001A3985" w:rsidRPr="002434B6" w14:paraId="2CBF7DFB" w14:textId="77777777" w:rsidTr="00131531">
        <w:tc>
          <w:tcPr>
            <w:tcW w:w="4106" w:type="dxa"/>
          </w:tcPr>
          <w:p w14:paraId="519EAD43" w14:textId="0C6CB772" w:rsidR="00EA1AA2" w:rsidRPr="002434B6" w:rsidRDefault="005C2EF1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Zizzo KA, Xu Y. Post-hire transitional programs for international nurses: A systematic review. The Journal of Continuing Education in Nursing. 2009 Feb 1;40(2):57-64.</w:t>
            </w:r>
          </w:p>
        </w:tc>
        <w:tc>
          <w:tcPr>
            <w:tcW w:w="1134" w:type="dxa"/>
          </w:tcPr>
          <w:p w14:paraId="4F69D501" w14:textId="6F5E65D7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ntil Dec 2007</w:t>
            </w:r>
          </w:p>
        </w:tc>
        <w:tc>
          <w:tcPr>
            <w:tcW w:w="1134" w:type="dxa"/>
          </w:tcPr>
          <w:p w14:paraId="2A1D7642" w14:textId="2E735790" w:rsidR="00EA1AA2" w:rsidRPr="002434B6" w:rsidRDefault="005C2EF1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Global</w:t>
            </w:r>
          </w:p>
        </w:tc>
        <w:tc>
          <w:tcPr>
            <w:tcW w:w="7513" w:type="dxa"/>
          </w:tcPr>
          <w:p w14:paraId="1169C6D0" w14:textId="1D0F5257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Aimed to evaluate the status of post-hire transitional programs for IENs</w:t>
            </w:r>
          </w:p>
          <w:p w14:paraId="21FCC7DF" w14:textId="77777777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Reviewed 20 programs, noting that most were not evidence-based</w:t>
            </w:r>
          </w:p>
          <w:p w14:paraId="798C733A" w14:textId="3E5EC98E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A lack of research on the effectiveness of these programs</w:t>
            </w:r>
          </w:p>
          <w:p w14:paraId="474E9539" w14:textId="1F99C33E" w:rsidR="00EA1AA2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Recommended the development of evidence-based programs to facilitate successful transitions</w:t>
            </w:r>
          </w:p>
        </w:tc>
      </w:tr>
      <w:tr w:rsidR="001A3985" w:rsidRPr="002434B6" w14:paraId="09950352" w14:textId="77777777" w:rsidTr="00131531">
        <w:tc>
          <w:tcPr>
            <w:tcW w:w="4106" w:type="dxa"/>
          </w:tcPr>
          <w:p w14:paraId="3B78FCD7" w14:textId="5353D063" w:rsidR="00EA1AA2" w:rsidRPr="002434B6" w:rsidRDefault="006E3D96" w:rsidP="006E3D9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6E3D96">
              <w:rPr>
                <w:rFonts w:ascii="Calibri" w:hAnsi="Calibri" w:cs="Calibri"/>
                <w:color w:val="222222"/>
                <w:sz w:val="22"/>
                <w:szCs w:val="22"/>
              </w:rPr>
              <w:t>Kawi J, Xu Y. Facilitators and barriers to adjustment of international nurses: an integrative review. International nursing review. 2009 Jun;56(2):174-83.</w:t>
            </w:r>
          </w:p>
        </w:tc>
        <w:tc>
          <w:tcPr>
            <w:tcW w:w="1134" w:type="dxa"/>
          </w:tcPr>
          <w:p w14:paraId="2B8892DB" w14:textId="7927BAEA" w:rsidR="00EA1AA2" w:rsidRPr="002434B6" w:rsidRDefault="002434B6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ntil Sept 2007</w:t>
            </w:r>
          </w:p>
        </w:tc>
        <w:tc>
          <w:tcPr>
            <w:tcW w:w="1134" w:type="dxa"/>
          </w:tcPr>
          <w:p w14:paraId="3176B1BA" w14:textId="04B6FE1D" w:rsidR="00EA1AA2" w:rsidRPr="002434B6" w:rsidRDefault="002434B6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Global</w:t>
            </w:r>
          </w:p>
        </w:tc>
        <w:tc>
          <w:tcPr>
            <w:tcW w:w="7513" w:type="dxa"/>
          </w:tcPr>
          <w:p w14:paraId="2524E6A7" w14:textId="702DF4BF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Aimed to identify facilitators and barriers encountered by IENs adjusting to foreign healthcare environments.</w:t>
            </w:r>
          </w:p>
          <w:p w14:paraId="13B15F86" w14:textId="7F7DC191" w:rsidR="006E3D96" w:rsidRPr="0046241C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Facilitators include positive work ethic, persistence, psychosocial and logistical support, assertiveness, and continuous learning.</w:t>
            </w:r>
          </w:p>
          <w:p w14:paraId="318D0211" w14:textId="2E6D7D53" w:rsidR="00EA1AA2" w:rsidRPr="002434B6" w:rsidRDefault="006E3D96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Barriers include language and communication difficulties, cultural differences, lack of support, inadequate orientation, differences in nursing practice, and experiences of inequality</w:t>
            </w:r>
          </w:p>
        </w:tc>
      </w:tr>
      <w:tr w:rsidR="001A3985" w:rsidRPr="002434B6" w14:paraId="61B5575E" w14:textId="77777777" w:rsidTr="00131531">
        <w:tc>
          <w:tcPr>
            <w:tcW w:w="4106" w:type="dxa"/>
          </w:tcPr>
          <w:p w14:paraId="703137E3" w14:textId="77A22B07" w:rsidR="00EA1AA2" w:rsidRPr="002434B6" w:rsidRDefault="005C2EF1" w:rsidP="002434B6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Likupe G. Experiences of African nurses in the UK National Health Service: a literature review. Journal of clinical nursing. 2006 Oct;15(10):1213-20.</w:t>
            </w:r>
          </w:p>
        </w:tc>
        <w:tc>
          <w:tcPr>
            <w:tcW w:w="1134" w:type="dxa"/>
          </w:tcPr>
          <w:p w14:paraId="2B39FE05" w14:textId="4867E6D1" w:rsidR="00EA1AA2" w:rsidRPr="002434B6" w:rsidRDefault="002434B6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2434B6">
              <w:rPr>
                <w:rFonts w:ascii="Calibri" w:hAnsi="Calibri" w:cs="Calibri"/>
                <w:color w:val="222222"/>
                <w:sz w:val="22"/>
                <w:szCs w:val="22"/>
              </w:rPr>
              <w:t>Until 2006</w:t>
            </w:r>
          </w:p>
        </w:tc>
        <w:tc>
          <w:tcPr>
            <w:tcW w:w="1134" w:type="dxa"/>
          </w:tcPr>
          <w:p w14:paraId="6AD2D7B6" w14:textId="299714BC" w:rsidR="00EA1AA2" w:rsidRPr="002434B6" w:rsidRDefault="006E3D96" w:rsidP="00EA1AA2">
            <w:pPr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</w:rPr>
              <w:t>UK</w:t>
            </w:r>
          </w:p>
        </w:tc>
        <w:tc>
          <w:tcPr>
            <w:tcW w:w="7513" w:type="dxa"/>
          </w:tcPr>
          <w:p w14:paraId="005CE6A1" w14:textId="26ED430A" w:rsidR="0046241C" w:rsidRPr="0046241C" w:rsidRDefault="0046241C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Aimed to highlight the experiences of Black African nurses working in the UK NHS)</w:t>
            </w:r>
          </w:p>
          <w:p w14:paraId="07087154" w14:textId="77777777" w:rsidR="0046241C" w:rsidRPr="0046241C" w:rsidRDefault="0046241C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>Identified a scarcity of research focused specifically on African nurses, with existing studies concentrating more broadly on internationally recruited or ethnic minority nurses.</w:t>
            </w:r>
          </w:p>
          <w:p w14:paraId="69F057E4" w14:textId="59F88BC5" w:rsidR="0046241C" w:rsidRPr="0046241C" w:rsidRDefault="0046241C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lastRenderedPageBreak/>
              <w:t>Many foreign nurses, including those from Africa, reported negative experiences such as discrimination in pay and working conditions, and exploitation by management.</w:t>
            </w:r>
          </w:p>
          <w:p w14:paraId="35AA4F6A" w14:textId="0B24AB0A" w:rsidR="00EA1AA2" w:rsidRPr="0046241C" w:rsidRDefault="0046241C" w:rsidP="0046241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46241C">
              <w:rPr>
                <w:rFonts w:ascii="Calibri" w:hAnsi="Calibri" w:cs="Calibri"/>
                <w:color w:val="222222"/>
                <w:sz w:val="22"/>
                <w:szCs w:val="22"/>
              </w:rPr>
              <w:t xml:space="preserve">Raised ethical concerns regarding the recruitment of nurses from developing countries and their subsequent treatment within the UK healthcare system. </w:t>
            </w:r>
          </w:p>
        </w:tc>
      </w:tr>
    </w:tbl>
    <w:p w14:paraId="48DD3A81" w14:textId="77777777" w:rsidR="00F439BA" w:rsidRPr="002434B6" w:rsidRDefault="00F439BA">
      <w:pPr>
        <w:rPr>
          <w:rFonts w:ascii="Calibri" w:hAnsi="Calibri" w:cs="Calibri"/>
          <w:color w:val="222222"/>
          <w:sz w:val="22"/>
          <w:szCs w:val="22"/>
          <w:shd w:val="clear" w:color="auto" w:fill="FFFFFF"/>
        </w:rPr>
      </w:pPr>
    </w:p>
    <w:sectPr w:rsidR="00F439BA" w:rsidRPr="002434B6" w:rsidSect="00EA1AA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C4A2A"/>
    <w:multiLevelType w:val="hybridMultilevel"/>
    <w:tmpl w:val="FD543A48"/>
    <w:lvl w:ilvl="0" w:tplc="18388CB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A16336"/>
    <w:multiLevelType w:val="hybridMultilevel"/>
    <w:tmpl w:val="D9D2E56E"/>
    <w:lvl w:ilvl="0" w:tplc="18388CB2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36462143">
    <w:abstractNumId w:val="0"/>
  </w:num>
  <w:num w:numId="2" w16cid:durableId="3296056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AA2"/>
    <w:rsid w:val="00026750"/>
    <w:rsid w:val="00045941"/>
    <w:rsid w:val="0007398D"/>
    <w:rsid w:val="00087568"/>
    <w:rsid w:val="000D14CB"/>
    <w:rsid w:val="000E7F0C"/>
    <w:rsid w:val="00131531"/>
    <w:rsid w:val="00181CD4"/>
    <w:rsid w:val="001A3985"/>
    <w:rsid w:val="001C4E3C"/>
    <w:rsid w:val="001E1463"/>
    <w:rsid w:val="001E290A"/>
    <w:rsid w:val="001F40FC"/>
    <w:rsid w:val="00237E04"/>
    <w:rsid w:val="002434B6"/>
    <w:rsid w:val="00296045"/>
    <w:rsid w:val="00336EB7"/>
    <w:rsid w:val="0034457F"/>
    <w:rsid w:val="00353FFB"/>
    <w:rsid w:val="00354BA6"/>
    <w:rsid w:val="00355EFD"/>
    <w:rsid w:val="003C61E5"/>
    <w:rsid w:val="003D491A"/>
    <w:rsid w:val="003E169F"/>
    <w:rsid w:val="003E4F8D"/>
    <w:rsid w:val="003F2E76"/>
    <w:rsid w:val="00416269"/>
    <w:rsid w:val="0046241C"/>
    <w:rsid w:val="00464853"/>
    <w:rsid w:val="00480168"/>
    <w:rsid w:val="00491C3B"/>
    <w:rsid w:val="004B06E2"/>
    <w:rsid w:val="004E7293"/>
    <w:rsid w:val="004F0065"/>
    <w:rsid w:val="005151C4"/>
    <w:rsid w:val="0055093B"/>
    <w:rsid w:val="00580F85"/>
    <w:rsid w:val="00593203"/>
    <w:rsid w:val="005C2EF1"/>
    <w:rsid w:val="00614DEB"/>
    <w:rsid w:val="00647CBD"/>
    <w:rsid w:val="006635A6"/>
    <w:rsid w:val="006A0686"/>
    <w:rsid w:val="006C331F"/>
    <w:rsid w:val="006D33CD"/>
    <w:rsid w:val="006E3D96"/>
    <w:rsid w:val="00737544"/>
    <w:rsid w:val="00755715"/>
    <w:rsid w:val="00761D1A"/>
    <w:rsid w:val="007B500D"/>
    <w:rsid w:val="007C2ABB"/>
    <w:rsid w:val="007F30E6"/>
    <w:rsid w:val="007F3770"/>
    <w:rsid w:val="0080602A"/>
    <w:rsid w:val="008671F9"/>
    <w:rsid w:val="0088210C"/>
    <w:rsid w:val="008F3DAF"/>
    <w:rsid w:val="00935B4C"/>
    <w:rsid w:val="009816E1"/>
    <w:rsid w:val="009C3C59"/>
    <w:rsid w:val="009F0B78"/>
    <w:rsid w:val="00A45D72"/>
    <w:rsid w:val="00A70513"/>
    <w:rsid w:val="00A7099A"/>
    <w:rsid w:val="00AD1069"/>
    <w:rsid w:val="00AE35AB"/>
    <w:rsid w:val="00B01ED8"/>
    <w:rsid w:val="00B11E48"/>
    <w:rsid w:val="00B5787F"/>
    <w:rsid w:val="00B600B0"/>
    <w:rsid w:val="00B67E82"/>
    <w:rsid w:val="00B850DF"/>
    <w:rsid w:val="00B90E5E"/>
    <w:rsid w:val="00B93EAB"/>
    <w:rsid w:val="00BA0598"/>
    <w:rsid w:val="00BA1FFC"/>
    <w:rsid w:val="00BD4A33"/>
    <w:rsid w:val="00BF20F7"/>
    <w:rsid w:val="00C05FA8"/>
    <w:rsid w:val="00C351D1"/>
    <w:rsid w:val="00C36F78"/>
    <w:rsid w:val="00C43909"/>
    <w:rsid w:val="00C4414E"/>
    <w:rsid w:val="00CC5C7D"/>
    <w:rsid w:val="00CD1483"/>
    <w:rsid w:val="00CE162E"/>
    <w:rsid w:val="00CE1654"/>
    <w:rsid w:val="00CE1765"/>
    <w:rsid w:val="00DF2A99"/>
    <w:rsid w:val="00DF34B2"/>
    <w:rsid w:val="00E13C5B"/>
    <w:rsid w:val="00E24CCA"/>
    <w:rsid w:val="00E3794B"/>
    <w:rsid w:val="00E7409E"/>
    <w:rsid w:val="00E76A75"/>
    <w:rsid w:val="00E85457"/>
    <w:rsid w:val="00EA1AA2"/>
    <w:rsid w:val="00ED7B58"/>
    <w:rsid w:val="00EE3F1B"/>
    <w:rsid w:val="00EF470A"/>
    <w:rsid w:val="00F071D4"/>
    <w:rsid w:val="00F167D1"/>
    <w:rsid w:val="00F25D16"/>
    <w:rsid w:val="00F30912"/>
    <w:rsid w:val="00F439BA"/>
    <w:rsid w:val="00F62ABE"/>
    <w:rsid w:val="00F80412"/>
    <w:rsid w:val="00F81B1D"/>
    <w:rsid w:val="00FB0CE8"/>
    <w:rsid w:val="00FC4626"/>
    <w:rsid w:val="00FF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A124B"/>
  <w15:chartTrackingRefBased/>
  <w15:docId w15:val="{10E88E3F-F60D-9A41-B7ED-D7E59451F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EA1AA2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EA1AA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A1AA2"/>
    <w:rPr>
      <w:color w:val="0000FF"/>
      <w:u w:val="single"/>
    </w:rPr>
  </w:style>
  <w:style w:type="character" w:customStyle="1" w:styleId="bibrecord-highlight-user">
    <w:name w:val="bibrecord-highlight-user"/>
    <w:basedOn w:val="DefaultParagraphFont"/>
    <w:rsid w:val="00EA1AA2"/>
  </w:style>
  <w:style w:type="paragraph" w:styleId="ListParagraph">
    <w:name w:val="List Paragraph"/>
    <w:basedOn w:val="Normal"/>
    <w:uiPriority w:val="34"/>
    <w:qFormat/>
    <w:rsid w:val="00E13C5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A059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8016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1">
    <w:name w:val="p1"/>
    <w:basedOn w:val="Normal"/>
    <w:rsid w:val="0048016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480168"/>
  </w:style>
  <w:style w:type="character" w:customStyle="1" w:styleId="apple-tab-span">
    <w:name w:val="apple-tab-span"/>
    <w:basedOn w:val="DefaultParagraphFont"/>
    <w:rsid w:val="00480168"/>
  </w:style>
  <w:style w:type="paragraph" w:customStyle="1" w:styleId="p2">
    <w:name w:val="p2"/>
    <w:basedOn w:val="Normal"/>
    <w:rsid w:val="0048016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2">
    <w:name w:val="s2"/>
    <w:basedOn w:val="DefaultParagraphFont"/>
    <w:rsid w:val="00480168"/>
  </w:style>
  <w:style w:type="paragraph" w:styleId="Bibliography">
    <w:name w:val="Bibliography"/>
    <w:basedOn w:val="Normal"/>
    <w:next w:val="Normal"/>
    <w:uiPriority w:val="37"/>
    <w:semiHidden/>
    <w:unhideWhenUsed/>
    <w:rsid w:val="002434B6"/>
  </w:style>
  <w:style w:type="table" w:styleId="GridTable4">
    <w:name w:val="Grid Table 4"/>
    <w:basedOn w:val="TableNormal"/>
    <w:uiPriority w:val="49"/>
    <w:rsid w:val="002434B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2434B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pple-converted-space">
    <w:name w:val="apple-converted-space"/>
    <w:basedOn w:val="DefaultParagraphFont"/>
    <w:rsid w:val="00462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8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7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16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1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7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8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5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7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3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1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6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1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0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1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6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92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0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0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0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4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8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6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7</Pages>
  <Words>2442</Words>
  <Characters>14776</Characters>
  <Application>Microsoft Office Word</Application>
  <DocSecurity>0</DocSecurity>
  <Lines>242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 Zhao</dc:creator>
  <cp:keywords/>
  <dc:description/>
  <cp:lastModifiedBy>Yingxi Zhao</cp:lastModifiedBy>
  <cp:revision>3</cp:revision>
  <dcterms:created xsi:type="dcterms:W3CDTF">2025-04-01T14:42:00Z</dcterms:created>
  <dcterms:modified xsi:type="dcterms:W3CDTF">2025-10-28T11:24:00Z</dcterms:modified>
</cp:coreProperties>
</file>